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Cs w:val="20"/>
        </w:rPr>
        <w:t>Supplemental Table 3.</w:t>
      </w:r>
      <w:r>
        <w:rPr/>
        <w:t xml:space="preserve"> Summary of transcripts annotated to metabolic pathways and the number of transcripts total in each pathway.</w:t>
      </w:r>
    </w:p>
    <w:tbl>
      <w:tblPr>
        <w:tblW w:w="7177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5840"/>
        <w:gridCol w:w="1337"/>
      </w:tblGrid>
      <w:tr>
        <w:trPr>
          <w:trHeight w:val="28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Pathway Short Name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Transcripts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Metabolic pathway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0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iosynthesis of secondary metabolite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Microbial metabolism in diverse environment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0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BC transporter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Two-component system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iosynthesis of amino acid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minoacyl-tRNA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Ribosome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ur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7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Nitrogen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0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hosphotransferase system (PTS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7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Flagellar assembly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lycolysis / Gluconeogen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yrimid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yruv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0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orphyrin and chlorophyll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0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rginine and prol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mino sugar and nucleotide sugar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Fructose and mannos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acterial chemotax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ropano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Starch and sucros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entose and glucuronate interconversion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lycine, serine and threon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entose phosphate pathway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Metha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0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ysteine and methion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lycerophospholipid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utano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Oxidative phosphoryl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lanine, aspartate and glutam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lyoxylate and dicarboxyl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7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alactos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henylalan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henylalanine, tyrosine and tryptophan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lutathio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Homologous recombin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Selenocompound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Sulfur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Mismatch repair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ase excision repair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lycerolipid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Fatty acid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itrate cycle (TCA cycle)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Lipopolysaccharide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Valine, leucine and isoleuci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Fatty acid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Histid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Folate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eptidoglycan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iotin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0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Sulfur relay syste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One carbon pool by folate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scorbate and aldar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beta-Alanine metabolism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Ubiquinone and other terpenoid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2-Oxocarboxylic acid metabolism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9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Tryptophan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enzoat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Inositol phosph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Nicotinate and nicotinamid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8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antothenate and CoA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Terpenoid backbone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Lysi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Streptomycin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7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Vitamin B6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rotein export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RNA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Lysine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Tyros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acterial secretion syste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DNA replic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Valine, leucine and isoleucine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6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yanoamino acid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Nucleotide excision repair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Thiam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minobenzoat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Taurine and hypotaurin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5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Limonene and pine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Synthesis and degradation of ketone bodie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Nitrotolue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hloroalkane and chloroalke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iosynthesis of unsaturated fatty acid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Riboflavin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C5-Branched dibasic acid metabolism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olyketide sugar unit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Phosphonate and phosphinate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4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Arachidonic acid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-Glutamine and D-glutamate metabolism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D-Alanine metabolism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Xyle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Other glycan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Caprolactam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Geraniol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Dioxin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3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RNA polymerase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Novobiocin biosynthesi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Naphthale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2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Biosynthesis of siderophore group nonribosomal peptides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Sphingolipid metabolism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>alpha-Linolenic acid metabolism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</w:tr>
      <w:tr>
        <w:trPr>
          <w:trHeight w:val="256" w:hRule="atLeast"/>
        </w:trPr>
        <w:tc>
          <w:tcPr>
            <w:tcW w:w="5840" w:type="dxa"/>
            <w:tcBorders/>
            <w:vAlign w:val="bottom"/>
          </w:tcPr>
          <w:p>
            <w:pPr>
              <w:pStyle w:val="Normal"/>
              <w:autoSpaceDE w:val="false"/>
              <w:rPr/>
            </w:pPr>
            <w:r>
              <w:rPr/>
              <w:t xml:space="preserve">Toluene degradation </w:t>
            </w:r>
          </w:p>
        </w:tc>
        <w:tc>
          <w:tcPr>
            <w:tcW w:w="1337" w:type="dxa"/>
            <w:tcBorders/>
            <w:vAlign w:val="bottom"/>
          </w:tcPr>
          <w:p>
            <w:pPr>
              <w:pStyle w:val="Normal"/>
              <w:autoSpaceDE w:val="false"/>
              <w:jc w:val="right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Helvetica" w:hAnsi="Helvetica" w:eastAsia="Times New Roman" w:cs="Helvetica"/>
      <w:color w:val="auto"/>
      <w:sz w:val="20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9:30:00Z</dcterms:created>
  <dc:creator>Lena Margulis</dc:creator>
  <dc:description/>
  <dc:language>en-US</dc:language>
  <cp:lastModifiedBy>Lena Margulis</cp:lastModifiedBy>
  <dcterms:modified xsi:type="dcterms:W3CDTF">2013-08-30T09:3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3.DOC</vt:lpwstr>
  </property>
</Properties>
</file>